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6369A" w14:textId="77777777" w:rsidR="006B3A48" w:rsidRDefault="006B3A48"/>
    <w:p w14:paraId="7212DA3C" w14:textId="77777777" w:rsidR="006B3A48" w:rsidRDefault="00000000">
      <w:r>
        <w:rPr>
          <w:rFonts w:hint="eastAsia"/>
        </w:rPr>
        <w:t>Supplementary Material S1 | Top 10 countries/regions in terms of annual publications on RSV research from 2020 to 2024.</w:t>
      </w:r>
    </w:p>
    <w:tbl>
      <w:tblPr>
        <w:tblW w:w="6740" w:type="dxa"/>
        <w:tblInd w:w="88" w:type="dxa"/>
        <w:tblLook w:val="04A0" w:firstRow="1" w:lastRow="0" w:firstColumn="1" w:lastColumn="0" w:noHBand="0" w:noVBand="1"/>
      </w:tblPr>
      <w:tblGrid>
        <w:gridCol w:w="1526"/>
        <w:gridCol w:w="1049"/>
        <w:gridCol w:w="1153"/>
        <w:gridCol w:w="1021"/>
        <w:gridCol w:w="1021"/>
        <w:gridCol w:w="1021"/>
      </w:tblGrid>
      <w:tr w:rsidR="006B3A48" w14:paraId="1DA2277D" w14:textId="77777777">
        <w:trPr>
          <w:trHeight w:val="380"/>
        </w:trPr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9B48CC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B32E39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85DB35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178C67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514919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A0DFDD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</w:tr>
      <w:tr w:rsidR="006B3A48" w14:paraId="3720801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DB28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068D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9E2C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7722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2EB5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B331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7</w:t>
            </w:r>
          </w:p>
        </w:tc>
      </w:tr>
      <w:tr w:rsidR="006B3A48" w14:paraId="03E93F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F4B7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4C9A" w14:textId="77777777" w:rsidR="006B3A4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F7BD8" w14:textId="77777777" w:rsidR="006B3A4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853B" w14:textId="77777777" w:rsidR="006B3A4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C2FC" w14:textId="77777777" w:rsidR="006B3A4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5025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6</w:t>
            </w:r>
          </w:p>
        </w:tc>
      </w:tr>
      <w:tr w:rsidR="006B3A48" w14:paraId="69F9CBD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8F69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1E1FB" w14:textId="77777777" w:rsidR="006B3A4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D4FBE" w14:textId="77777777" w:rsidR="006B3A4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0D6A" w14:textId="77777777" w:rsidR="006B3A4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6554" w14:textId="77777777" w:rsidR="006B3A4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E14A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</w:tr>
      <w:tr w:rsidR="006B3A48" w14:paraId="53CA5F4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94E9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B0A3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801C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1484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58E8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2242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</w:tr>
      <w:tr w:rsidR="006B3A48" w14:paraId="2C50F85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70F1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86EE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A23F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AEAF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A41A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76BB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</w:tr>
      <w:tr w:rsidR="006B3A48" w14:paraId="447E915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3733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67C2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F26F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9257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30B7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94E9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</w:tr>
      <w:tr w:rsidR="006B3A48" w14:paraId="1CFE3C3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7FAA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1FA0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7EB1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99C6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AABE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3DF7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</w:tr>
      <w:tr w:rsidR="006B3A48" w14:paraId="67F0409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C5C8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FB21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CCFD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CA56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B76D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838E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</w:tr>
      <w:tr w:rsidR="006B3A48" w14:paraId="2902FED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B2D8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C6F2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092D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79B7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EEDC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0213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</w:tr>
      <w:tr w:rsidR="006B3A48" w14:paraId="73BD7193" w14:textId="77777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68748E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97D99F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3A8B23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C8DCCE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0B1C96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67F249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</w:tr>
    </w:tbl>
    <w:p w14:paraId="65B6D0C7" w14:textId="77777777" w:rsidR="006B3A48" w:rsidRDefault="006B3A48"/>
    <w:p w14:paraId="142E7A22" w14:textId="77777777" w:rsidR="006B3A48" w:rsidRDefault="006B3A48"/>
    <w:p w14:paraId="7BA30835" w14:textId="77777777" w:rsidR="006B3A48" w:rsidRDefault="00000000">
      <w:r>
        <w:rPr>
          <w:rFonts w:hint="eastAsia"/>
        </w:rPr>
        <w:t>Supplementary Material S2 | Top 10 research productive research area on RSV.</w:t>
      </w:r>
    </w:p>
    <w:tbl>
      <w:tblPr>
        <w:tblW w:w="8160" w:type="dxa"/>
        <w:tblInd w:w="88" w:type="dxa"/>
        <w:tblLook w:val="04A0" w:firstRow="1" w:lastRow="0" w:firstColumn="1" w:lastColumn="0" w:noHBand="0" w:noVBand="1"/>
      </w:tblPr>
      <w:tblGrid>
        <w:gridCol w:w="637"/>
        <w:gridCol w:w="2671"/>
        <w:gridCol w:w="983"/>
        <w:gridCol w:w="983"/>
        <w:gridCol w:w="983"/>
        <w:gridCol w:w="983"/>
        <w:gridCol w:w="983"/>
      </w:tblGrid>
      <w:tr w:rsidR="006B3A48" w14:paraId="60CDA1FA" w14:textId="77777777">
        <w:trPr>
          <w:trHeight w:val="460"/>
        </w:trPr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AD3B07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2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EAA58E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earch Area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6A6A7C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A70D5F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E66106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A187A0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5899DD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</w:tr>
      <w:tr w:rsidR="006B3A48" w14:paraId="4E65C3E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8271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3612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0740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0DFC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A32E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1DF1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24DA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3</w:t>
            </w:r>
          </w:p>
        </w:tc>
      </w:tr>
      <w:tr w:rsidR="006B3A48" w14:paraId="0EDB24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88E7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F54A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fectious Diseas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F397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5EBD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2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F65D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0B97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2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A26A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316</w:t>
            </w:r>
          </w:p>
        </w:tc>
      </w:tr>
      <w:tr w:rsidR="006B3A48" w14:paraId="0278921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BD9E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1D99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rob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9ADC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8780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922E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6AA9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F0B5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</w:t>
            </w:r>
          </w:p>
        </w:tc>
      </w:tr>
      <w:tr w:rsidR="006B3A48" w14:paraId="035F621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343C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D33C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rolog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B23D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A242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30B0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01C8A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1FACE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224</w:t>
            </w:r>
          </w:p>
        </w:tc>
      </w:tr>
      <w:tr w:rsidR="006B3A48" w14:paraId="30362CB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6947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855D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diatric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3C9B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8691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01DD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1CAB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EA4B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85</w:t>
            </w:r>
          </w:p>
        </w:tc>
      </w:tr>
      <w:tr w:rsidR="006B3A48" w14:paraId="79FE88D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D168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894A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armacology Pharmac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5A49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27A8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94F0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0213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48D9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55</w:t>
            </w:r>
          </w:p>
        </w:tc>
      </w:tr>
      <w:tr w:rsidR="006B3A48" w14:paraId="47C154E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80EB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81B8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hemistry Molecular B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D3C8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8FD1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FE61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6E989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55D4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95</w:t>
            </w:r>
          </w:p>
        </w:tc>
      </w:tr>
      <w:tr w:rsidR="006B3A48" w14:paraId="74C371A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331B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56DC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earch Experiment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4106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E3A7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1459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BF82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24D5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21</w:t>
            </w:r>
          </w:p>
        </w:tc>
      </w:tr>
      <w:tr w:rsidR="006B3A48" w14:paraId="2A26BEF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E5FF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67A6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ience Technology Other Top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6223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87E2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E315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6BF5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7BDE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42424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24242"/>
                <w:kern w:val="0"/>
                <w:sz w:val="18"/>
                <w:szCs w:val="18"/>
                <w:lang w:bidi="ar"/>
              </w:rPr>
              <w:t>109</w:t>
            </w:r>
          </w:p>
        </w:tc>
      </w:tr>
      <w:tr w:rsidR="006B3A48" w14:paraId="4F566AD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B0043C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CF1300" w14:textId="77777777" w:rsidR="006B3A4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ral 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6B058E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7CAC56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A147AF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447722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81E5CA" w14:textId="77777777" w:rsidR="006B3A4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</w:tr>
    </w:tbl>
    <w:p w14:paraId="46A7CF7C" w14:textId="77777777" w:rsidR="006B3A48" w:rsidRDefault="006B3A48"/>
    <w:sectPr w:rsidR="006B3A48">
      <w:pgSz w:w="16838" w:h="11906" w:orient="landscape"/>
      <w:pgMar w:top="54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FBDD9B55"/>
    <w:rsid w:val="B7AAE0FB"/>
    <w:rsid w:val="FBDD9B55"/>
    <w:rsid w:val="FDA5B69C"/>
    <w:rsid w:val="FF97EC54"/>
    <w:rsid w:val="FFCD4355"/>
    <w:rsid w:val="002E7E71"/>
    <w:rsid w:val="0030008A"/>
    <w:rsid w:val="006B3A48"/>
    <w:rsid w:val="007D7AB7"/>
    <w:rsid w:val="0086680B"/>
    <w:rsid w:val="00B901F3"/>
    <w:rsid w:val="66FEC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BC72FF"/>
  <w15:docId w15:val="{C96740E6-3985-4006-A56B-FA35E18F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cs="SimSun" w:hint="eastAsia"/>
      <w:b/>
      <w:bCs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rPr>
      <w:rFonts w:ascii="Times New Roman Italic" w:eastAsia="Times New Roman Italic" w:hAnsi="Times New Roman Italic" w:cs="Times New Roman Italic"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桃夭 Elly</dc:creator>
  <cp:lastModifiedBy>Adaeze Catherine Awogu</cp:lastModifiedBy>
  <cp:revision>3</cp:revision>
  <dcterms:created xsi:type="dcterms:W3CDTF">2025-07-24T07:54:00Z</dcterms:created>
  <dcterms:modified xsi:type="dcterms:W3CDTF">2025-07-2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FB57D22AA99CAD79479281687147AD06_43</vt:lpwstr>
  </property>
</Properties>
</file>